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BAD2C" w14:textId="3CA49EAC" w:rsidR="00C807B9" w:rsidRPr="001E15B2" w:rsidRDefault="009C1E35">
      <w:r>
        <w:t xml:space="preserve">S4 </w:t>
      </w:r>
      <w:r w:rsidR="001E15B2" w:rsidRPr="001E15B2">
        <w:t>Table A</w:t>
      </w:r>
      <w:r w:rsidR="001E15B2">
        <w:t xml:space="preserve">. Hedrick`s </w:t>
      </w:r>
      <w:r w:rsidR="001E15B2" w:rsidRPr="001E15B2">
        <w:t>G`</w:t>
      </w:r>
      <w:r w:rsidR="001E15B2" w:rsidRPr="001E15B2">
        <w:rPr>
          <w:vertAlign w:val="subscript"/>
        </w:rPr>
        <w:t>ST</w:t>
      </w:r>
      <w:r w:rsidR="001E15B2" w:rsidRPr="001E15B2">
        <w:t xml:space="preserve"> </w:t>
      </w:r>
      <w:r w:rsidR="001E15B2">
        <w:t>[41]</w:t>
      </w:r>
      <w:r w:rsidR="001E15B2" w:rsidRPr="001E15B2">
        <w:t xml:space="preserve"> values are shown below the diagonal, while </w:t>
      </w:r>
      <w:proofErr w:type="spellStart"/>
      <w:r w:rsidR="001E15B2">
        <w:t>Nei`s</w:t>
      </w:r>
      <w:proofErr w:type="spellEnd"/>
      <w:r w:rsidR="001E15B2">
        <w:t xml:space="preserve"> </w:t>
      </w:r>
      <w:r w:rsidR="001E15B2" w:rsidRPr="001E15B2">
        <w:t>G</w:t>
      </w:r>
      <w:r w:rsidR="001E15B2" w:rsidRPr="001E15B2">
        <w:rPr>
          <w:vertAlign w:val="subscript"/>
        </w:rPr>
        <w:t>ST</w:t>
      </w:r>
      <w:r w:rsidR="001E15B2" w:rsidRPr="001E15B2">
        <w:t xml:space="preserve"> </w:t>
      </w:r>
      <w:r w:rsidR="001E15B2">
        <w:t>[40]</w:t>
      </w:r>
      <w:r w:rsidR="001E15B2" w:rsidRPr="001E15B2">
        <w:t xml:space="preserve"> values above the </w:t>
      </w:r>
      <w:r w:rsidR="001E15B2">
        <w:t>diagonal. Significant values (P&lt;0.0005)</w:t>
      </w:r>
      <w:r w:rsidR="001E15B2" w:rsidRPr="001E15B2">
        <w:t xml:space="preserve"> are shown in bold. </w:t>
      </w:r>
    </w:p>
    <w:p w14:paraId="20DF3CD0" w14:textId="77777777" w:rsidR="001E15B2" w:rsidRDefault="001E15B2"/>
    <w:p w14:paraId="2F2CCA82" w14:textId="77777777" w:rsidR="001E15B2" w:rsidRDefault="001E15B2"/>
    <w:tbl>
      <w:tblPr>
        <w:tblW w:w="13068" w:type="dxa"/>
        <w:tblInd w:w="108" w:type="dxa"/>
        <w:tblLook w:val="04A0" w:firstRow="1" w:lastRow="0" w:firstColumn="1" w:lastColumn="0" w:noHBand="0" w:noVBand="1"/>
      </w:tblPr>
      <w:tblGrid>
        <w:gridCol w:w="808"/>
        <w:gridCol w:w="853"/>
        <w:gridCol w:w="798"/>
        <w:gridCol w:w="793"/>
        <w:gridCol w:w="793"/>
        <w:gridCol w:w="853"/>
        <w:gridCol w:w="793"/>
        <w:gridCol w:w="793"/>
        <w:gridCol w:w="793"/>
        <w:gridCol w:w="853"/>
        <w:gridCol w:w="853"/>
        <w:gridCol w:w="793"/>
        <w:gridCol w:w="793"/>
        <w:gridCol w:w="853"/>
        <w:gridCol w:w="793"/>
        <w:gridCol w:w="853"/>
      </w:tblGrid>
      <w:tr w:rsidR="001E15B2" w:rsidRPr="001E15B2" w14:paraId="1D8C8800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1B9FC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F3CF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A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F7F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B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4ED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LO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69F8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NA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341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773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B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C53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KOT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6E7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ANC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3CC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DU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4F5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JAB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0E9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RIJ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EFB4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AA6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B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EFF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P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A9F2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CDG</w:t>
            </w:r>
          </w:p>
        </w:tc>
      </w:tr>
      <w:tr w:rsidR="001E15B2" w:rsidRPr="001E15B2" w14:paraId="58ADFF61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2ECF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7A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E974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94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E08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AE2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EE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C47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44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F924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BE4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E3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44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32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D77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2AB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1</w:t>
            </w:r>
          </w:p>
        </w:tc>
      </w:tr>
      <w:tr w:rsidR="001E15B2" w:rsidRPr="001E15B2" w14:paraId="1973B0C7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15F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38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76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64F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B4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ADA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00F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0CD2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A40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B1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CA9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EB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95B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D6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5BF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B76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7</w:t>
            </w:r>
          </w:p>
        </w:tc>
      </w:tr>
      <w:tr w:rsidR="001E15B2" w:rsidRPr="001E15B2" w14:paraId="6E5E94BF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B4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L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320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C2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5AA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35E6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6B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4E1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6D8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4C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6F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809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6B1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1A12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D28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0C9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EA12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0</w:t>
            </w:r>
          </w:p>
        </w:tc>
      </w:tr>
      <w:tr w:rsidR="001E15B2" w:rsidRPr="001E15B2" w14:paraId="1C06A147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5E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NA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1CD2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C99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F24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880E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643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77D0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145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D22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F12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7E2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7A99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BC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5639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95E2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DC64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7</w:t>
            </w:r>
          </w:p>
        </w:tc>
      </w:tr>
      <w:tr w:rsidR="001E15B2" w:rsidRPr="001E15B2" w14:paraId="15C9F0DF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61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29A2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156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CDE4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6EC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D48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26E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69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C22C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8C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4A0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8706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66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CD4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842E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B98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1</w:t>
            </w:r>
          </w:p>
        </w:tc>
      </w:tr>
      <w:tr w:rsidR="001E15B2" w:rsidRPr="001E15B2" w14:paraId="4126563D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4E6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33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0C3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FBB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4046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80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59A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C6B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34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2A0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001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4F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70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D4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40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BF8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7</w:t>
            </w:r>
          </w:p>
        </w:tc>
      </w:tr>
      <w:tr w:rsidR="001E15B2" w:rsidRPr="001E15B2" w14:paraId="55B4786B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44D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KO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E6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77F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5F8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03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57F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767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E5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6C9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0C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ED8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7AC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A2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58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A5E9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6B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7</w:t>
            </w:r>
          </w:p>
        </w:tc>
      </w:tr>
      <w:tr w:rsidR="001E15B2" w:rsidRPr="001E15B2" w14:paraId="430D24D9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7B7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AN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287F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6AF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330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20F9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D49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659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299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AD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C4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DB8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5EE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A3F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826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049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D8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</w:tr>
      <w:tr w:rsidR="001E15B2" w:rsidRPr="001E15B2" w14:paraId="3C3F8989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83C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DU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64A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E0F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74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D11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EC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6E8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633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594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9F6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611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FF4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22E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E6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344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A03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9</w:t>
            </w:r>
          </w:p>
        </w:tc>
      </w:tr>
      <w:tr w:rsidR="001E15B2" w:rsidRPr="001E15B2" w14:paraId="223F173C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31C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JA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D1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AB25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AB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BE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84B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475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A0D6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AB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AA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3C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67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70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3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4D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8CA6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864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8</w:t>
            </w:r>
          </w:p>
        </w:tc>
      </w:tr>
      <w:tr w:rsidR="001E15B2" w:rsidRPr="001E15B2" w14:paraId="37337316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29A4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RIJ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86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2F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F87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67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2D36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378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CE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BD6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495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52D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B025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65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23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591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C244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2</w:t>
            </w:r>
          </w:p>
        </w:tc>
      </w:tr>
      <w:tr w:rsidR="001E15B2" w:rsidRPr="001E15B2" w14:paraId="50871859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84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DC7C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B1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6C4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B86F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4F9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8D1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6898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73FF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33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0B0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BE93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D0B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E20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6F1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B3E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</w:tr>
      <w:tr w:rsidR="001E15B2" w:rsidRPr="001E15B2" w14:paraId="7D6FAB22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EB7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BF8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869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ED62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2D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B5A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B5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5A2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673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715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52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DFA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F8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B0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BCD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87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6</w:t>
            </w:r>
          </w:p>
        </w:tc>
      </w:tr>
      <w:tr w:rsidR="001E15B2" w:rsidRPr="001E15B2" w14:paraId="1285CDB3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51E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P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5CD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DF94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F612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16B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F987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112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149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BDE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2AD7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6C98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F20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5E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0209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DAB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04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1</w:t>
            </w:r>
          </w:p>
        </w:tc>
      </w:tr>
      <w:tr w:rsidR="001E15B2" w:rsidRPr="001E15B2" w14:paraId="29C84DD3" w14:textId="77777777" w:rsidTr="001E15B2">
        <w:trPr>
          <w:trHeight w:val="320"/>
        </w:trPr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F9F6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CDG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131C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CA40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2D21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38CB6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E45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406A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5F5AD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DF84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1937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CF4C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4285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ACBA" w14:textId="77777777" w:rsidR="001E15B2" w:rsidRPr="001E15B2" w:rsidRDefault="001E15B2" w:rsidP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2F30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398D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EAC63" w14:textId="77777777" w:rsidR="001E15B2" w:rsidRPr="001E15B2" w:rsidRDefault="001E15B2" w:rsidP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</w:tr>
    </w:tbl>
    <w:p w14:paraId="045E54DF" w14:textId="77777777" w:rsidR="001E15B2" w:rsidRDefault="001E15B2"/>
    <w:p w14:paraId="31EAB1D9" w14:textId="77777777" w:rsidR="001E15B2" w:rsidRDefault="001E15B2"/>
    <w:p w14:paraId="13B5AC93" w14:textId="77777777" w:rsidR="001E15B2" w:rsidRDefault="001E15B2"/>
    <w:p w14:paraId="3BAA359B" w14:textId="77777777" w:rsidR="001E15B2" w:rsidRDefault="001E15B2"/>
    <w:p w14:paraId="0BD7499D" w14:textId="77777777" w:rsidR="001E15B2" w:rsidRDefault="001E15B2"/>
    <w:p w14:paraId="5D2FB864" w14:textId="77777777" w:rsidR="001E15B2" w:rsidRDefault="001E15B2"/>
    <w:p w14:paraId="0AC1C28D" w14:textId="77777777" w:rsidR="001E15B2" w:rsidRDefault="001E15B2"/>
    <w:p w14:paraId="4651561E" w14:textId="77777777" w:rsidR="001E15B2" w:rsidRDefault="001E15B2"/>
    <w:p w14:paraId="39618DE6" w14:textId="77777777" w:rsidR="001E15B2" w:rsidRDefault="001E15B2"/>
    <w:p w14:paraId="6E8D7197" w14:textId="77777777" w:rsidR="001E15B2" w:rsidRDefault="001E15B2"/>
    <w:p w14:paraId="434BA12C" w14:textId="77777777" w:rsidR="001E15B2" w:rsidRDefault="001E15B2"/>
    <w:p w14:paraId="4772DD71" w14:textId="3AC1DB98" w:rsidR="001E15B2" w:rsidRDefault="009C1E35" w:rsidP="001E15B2">
      <w:r>
        <w:lastRenderedPageBreak/>
        <w:t xml:space="preserve">S4 </w:t>
      </w:r>
      <w:r w:rsidR="001E15B2">
        <w:t xml:space="preserve">Table </w:t>
      </w:r>
      <w:bookmarkStart w:id="0" w:name="_GoBack"/>
      <w:bookmarkEnd w:id="0"/>
      <w:r w:rsidR="001E15B2">
        <w:t xml:space="preserve">B. </w:t>
      </w:r>
      <w:proofErr w:type="spellStart"/>
      <w:r w:rsidR="001E15B2" w:rsidRPr="001E15B2">
        <w:t>Jost`s</w:t>
      </w:r>
      <w:proofErr w:type="spellEnd"/>
      <w:r w:rsidR="001E15B2" w:rsidRPr="001E15B2">
        <w:t xml:space="preserve"> D</w:t>
      </w:r>
      <w:r w:rsidR="001E15B2">
        <w:t xml:space="preserve"> [42],</w:t>
      </w:r>
      <w:r w:rsidR="001E15B2" w:rsidRPr="001E15B2">
        <w:t xml:space="preserve"> D</w:t>
      </w:r>
      <w:r w:rsidR="001E15B2" w:rsidRPr="001E15B2">
        <w:rPr>
          <w:vertAlign w:val="subscript"/>
        </w:rPr>
        <w:t>EST</w:t>
      </w:r>
      <w:r w:rsidR="001E15B2" w:rsidRPr="001E15B2">
        <w:t xml:space="preserve"> values</w:t>
      </w:r>
      <w:r w:rsidR="001E15B2">
        <w:t>. Significant values (P&lt;0.0005)</w:t>
      </w:r>
      <w:r w:rsidR="001E15B2" w:rsidRPr="001E15B2">
        <w:t xml:space="preserve"> are shown in bold.</w:t>
      </w:r>
    </w:p>
    <w:p w14:paraId="1CA60455" w14:textId="77777777" w:rsidR="001E15B2" w:rsidRDefault="001E15B2" w:rsidP="001E15B2"/>
    <w:tbl>
      <w:tblPr>
        <w:tblW w:w="13070" w:type="dxa"/>
        <w:tblInd w:w="108" w:type="dxa"/>
        <w:tblLook w:val="04A0" w:firstRow="1" w:lastRow="0" w:firstColumn="1" w:lastColumn="0" w:noHBand="0" w:noVBand="1"/>
      </w:tblPr>
      <w:tblGrid>
        <w:gridCol w:w="817"/>
        <w:gridCol w:w="863"/>
        <w:gridCol w:w="807"/>
        <w:gridCol w:w="802"/>
        <w:gridCol w:w="802"/>
        <w:gridCol w:w="863"/>
        <w:gridCol w:w="802"/>
        <w:gridCol w:w="802"/>
        <w:gridCol w:w="802"/>
        <w:gridCol w:w="863"/>
        <w:gridCol w:w="802"/>
        <w:gridCol w:w="802"/>
        <w:gridCol w:w="802"/>
        <w:gridCol w:w="802"/>
        <w:gridCol w:w="863"/>
        <w:gridCol w:w="776"/>
      </w:tblGrid>
      <w:tr w:rsidR="001E15B2" w:rsidRPr="001E15B2" w14:paraId="147D8E80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0E0E9" w14:textId="77777777" w:rsidR="001E15B2" w:rsidRPr="001E15B2" w:rsidRDefault="001E15B2">
            <w:pPr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0EA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005A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B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600D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L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8A705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NA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2B8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FBE07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B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EB69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KO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DEF4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ANC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1F3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DUG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56E1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JAB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EC8E9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RIJ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5DF2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FBCF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B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0771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P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72AF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CDG</w:t>
            </w:r>
          </w:p>
        </w:tc>
      </w:tr>
      <w:tr w:rsidR="001E15B2" w:rsidRPr="001E15B2" w14:paraId="500C1ED4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7FB2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962B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ECE8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285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7EC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8AD0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2F92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BDFE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9DD4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9EB8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9E03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02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224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27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4C2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C9C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69DA82CE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79B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MN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4A8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A3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1D88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F268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6F7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D1DB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AFC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A60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90D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4DB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3F1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E3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A6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E7C7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BD80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70128917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189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L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2714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C63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A793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B9A5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571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554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09C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8A3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6A1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1C4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C2BD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44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3661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342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16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22289476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04B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NA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6751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F7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7983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390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BD34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5C0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80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64A2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62A2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B23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932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4A31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0A47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FC6B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850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301E1F8C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2A78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887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FF5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F679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9D7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7454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8F55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A16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0B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BA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162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EEB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0228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EE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55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F62E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694BFB3C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19BA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BA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9C3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A76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FF93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4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3E0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481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76CA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E937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C7E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02E5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EF72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C39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C6F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80F0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728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18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3DBDF354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728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KOT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4C2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9E68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CC9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CEB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3B4E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E133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E68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0D31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0098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A15B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0D9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BC38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9B5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326B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1F84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024DBF62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B854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AN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E0D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12E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B03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8CDC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CDFA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EBE7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EF8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F99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6091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F4E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AB00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CC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F61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AF9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65BB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472A2FEC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BD3C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DU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8E33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E8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1A3B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31C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D03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2B9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634E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A6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B8A9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80B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73C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283A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121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7BD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DE04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31A361DB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3CDD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JA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2BE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EF4D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335D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12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F37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6455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BB0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D9C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AF3C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6A7C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125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CA13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0861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440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C18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78CE4855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DFE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RIJ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9157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551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0EA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346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7B01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C8C0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37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D7E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FCA1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ED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771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05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326E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D3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35FF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6E6E73F3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6C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2101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EA3F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4647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185E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A50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19CB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EF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B1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CCDB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171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2B9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4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37F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052F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3DB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2D9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430A1A45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184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PE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38E2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1A0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70C4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557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35AF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49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F7EC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E9E2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214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DF9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78F3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6E9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29F2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16A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1576" w14:textId="77777777" w:rsidR="001E15B2" w:rsidRPr="001E15B2" w:rsidRDefault="001E15B2">
            <w:pPr>
              <w:jc w:val="center"/>
              <w:rPr>
                <w:rFonts w:eastAsia="Times New Roman"/>
                <w:sz w:val="22"/>
                <w:szCs w:val="20"/>
              </w:rPr>
            </w:pPr>
          </w:p>
        </w:tc>
      </w:tr>
      <w:tr w:rsidR="001E15B2" w:rsidRPr="001E15B2" w14:paraId="727BA634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11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SP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782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EA71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C054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10BC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DB4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57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0FCF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06C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279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3E2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C78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97D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EB5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79E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54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1E15B2" w:rsidRPr="001E15B2" w14:paraId="3E4BF12A" w14:textId="77777777" w:rsidTr="001E15B2">
        <w:trPr>
          <w:trHeight w:val="32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08B0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CD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DFBB7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62AA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DCAA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13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D357B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93B6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99C4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B637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36CC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E947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63956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9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6B56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CACF2" w14:textId="77777777" w:rsidR="001E15B2" w:rsidRPr="001E15B2" w:rsidRDefault="001E15B2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1E15B2">
              <w:rPr>
                <w:rFonts w:eastAsia="Times New Roman"/>
                <w:b/>
                <w:bCs/>
                <w:color w:val="000000"/>
                <w:sz w:val="22"/>
              </w:rPr>
              <w:t>0.0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6634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0.0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ABC4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-0.0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44A3" w14:textId="77777777" w:rsidR="001E15B2" w:rsidRPr="001E15B2" w:rsidRDefault="001E15B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E15B2">
              <w:rPr>
                <w:rFonts w:eastAsia="Times New Roman"/>
                <w:color w:val="000000"/>
                <w:sz w:val="22"/>
              </w:rPr>
              <w:t>/</w:t>
            </w:r>
          </w:p>
        </w:tc>
      </w:tr>
    </w:tbl>
    <w:p w14:paraId="026FAAD5" w14:textId="77777777" w:rsidR="001E15B2" w:rsidRDefault="001E15B2" w:rsidP="001E15B2"/>
    <w:sectPr w:rsidR="001E15B2" w:rsidSect="001E15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5B2"/>
    <w:rsid w:val="001E15B2"/>
    <w:rsid w:val="009C1E35"/>
    <w:rsid w:val="00A53EB5"/>
    <w:rsid w:val="00C8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73B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5B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2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0</Words>
  <Characters>2227</Characters>
  <Application>Microsoft Macintosh Word</Application>
  <DocSecurity>0</DocSecurity>
  <Lines>18</Lines>
  <Paragraphs>5</Paragraphs>
  <ScaleCrop>false</ScaleCrop>
  <LinksUpToDate>false</LinksUpToDate>
  <CharactersWithSpaces>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, Tara Zeynep</dc:creator>
  <cp:keywords/>
  <dc:description/>
  <cp:lastModifiedBy>Baris, Tara Zeynep</cp:lastModifiedBy>
  <cp:revision>2</cp:revision>
  <dcterms:created xsi:type="dcterms:W3CDTF">2016-03-01T19:35:00Z</dcterms:created>
  <dcterms:modified xsi:type="dcterms:W3CDTF">2016-03-04T04:43:00Z</dcterms:modified>
</cp:coreProperties>
</file>